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D8C6D" w14:textId="60083023" w:rsidR="00B23A4C" w:rsidRPr="0005237A" w:rsidRDefault="00B23A4C" w:rsidP="00B23A4C">
      <w:pPr>
        <w:pStyle w:val="Normal1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  <w:lang w:bidi="th-TH"/>
        </w:rPr>
      </w:pPr>
      <w:r w:rsidRPr="0005237A">
        <w:rPr>
          <w:rFonts w:ascii="Times New Roman" w:hAnsi="Times New Roman" w:cs="Times New Roman"/>
          <w:b/>
          <w:sz w:val="24"/>
          <w:szCs w:val="24"/>
          <w:lang w:bidi="th-TH"/>
        </w:rPr>
        <w:t xml:space="preserve">Table </w:t>
      </w:r>
      <w:r w:rsidR="00380C96">
        <w:rPr>
          <w:rFonts w:ascii="Times New Roman" w:hAnsi="Times New Roman" w:cs="Times New Roman"/>
          <w:b/>
          <w:sz w:val="24"/>
          <w:szCs w:val="24"/>
          <w:lang w:bidi="th-TH"/>
        </w:rPr>
        <w:t>S2</w:t>
      </w:r>
      <w:r w:rsidRPr="0005237A">
        <w:rPr>
          <w:rFonts w:ascii="Times New Roman" w:hAnsi="Times New Roman" w:cs="Times New Roman"/>
          <w:b/>
          <w:sz w:val="24"/>
          <w:szCs w:val="24"/>
          <w:lang w:bidi="th-TH"/>
        </w:rPr>
        <w:t>. Sorted merged dataset</w:t>
      </w:r>
    </w:p>
    <w:tbl>
      <w:tblPr>
        <w:tblStyle w:val="TableGrid"/>
        <w:tblpPr w:leftFromText="180" w:rightFromText="180" w:vertAnchor="text" w:horzAnchor="margin" w:tblpXSpec="center" w:tblpY="73"/>
        <w:tblW w:w="15295" w:type="dxa"/>
        <w:tblLook w:val="04A0" w:firstRow="1" w:lastRow="0" w:firstColumn="1" w:lastColumn="0" w:noHBand="0" w:noVBand="1"/>
      </w:tblPr>
      <w:tblGrid>
        <w:gridCol w:w="1450"/>
        <w:gridCol w:w="696"/>
        <w:gridCol w:w="870"/>
        <w:gridCol w:w="683"/>
        <w:gridCol w:w="1217"/>
        <w:gridCol w:w="1743"/>
        <w:gridCol w:w="1217"/>
        <w:gridCol w:w="1743"/>
        <w:gridCol w:w="1217"/>
        <w:gridCol w:w="1743"/>
        <w:gridCol w:w="1217"/>
        <w:gridCol w:w="1743"/>
      </w:tblGrid>
      <w:tr w:rsidR="004666EA" w:rsidRPr="0005237A" w14:paraId="35FB5FDF" w14:textId="77777777" w:rsidTr="004666EA">
        <w:trPr>
          <w:trHeight w:val="1970"/>
        </w:trPr>
        <w:tc>
          <w:tcPr>
            <w:tcW w:w="1450" w:type="dxa"/>
          </w:tcPr>
          <w:p w14:paraId="122F33B0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HROM</w:t>
            </w:r>
          </w:p>
        </w:tc>
        <w:tc>
          <w:tcPr>
            <w:tcW w:w="696" w:type="dxa"/>
          </w:tcPr>
          <w:p w14:paraId="37DEA5BA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POS</w:t>
            </w:r>
          </w:p>
        </w:tc>
        <w:tc>
          <w:tcPr>
            <w:tcW w:w="870" w:type="dxa"/>
          </w:tcPr>
          <w:p w14:paraId="7388B2A6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REF</w:t>
            </w:r>
          </w:p>
        </w:tc>
        <w:tc>
          <w:tcPr>
            <w:tcW w:w="683" w:type="dxa"/>
          </w:tcPr>
          <w:p w14:paraId="5E3A819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LT</w:t>
            </w:r>
          </w:p>
        </w:tc>
        <w:tc>
          <w:tcPr>
            <w:tcW w:w="1217" w:type="dxa"/>
          </w:tcPr>
          <w:p w14:paraId="058A5E4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ID,</w:t>
            </w:r>
          </w:p>
          <w:p w14:paraId="28500DF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,</w:t>
            </w:r>
          </w:p>
          <w:p w14:paraId="2234380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,</w:t>
            </w:r>
          </w:p>
          <w:p w14:paraId="485593EC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,</w:t>
            </w:r>
          </w:p>
          <w:p w14:paraId="16188D7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</w:t>
            </w:r>
          </w:p>
        </w:tc>
        <w:tc>
          <w:tcPr>
            <w:tcW w:w="1743" w:type="dxa"/>
          </w:tcPr>
          <w:p w14:paraId="46F8DC8F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30635452</w:t>
            </w:r>
          </w:p>
        </w:tc>
        <w:tc>
          <w:tcPr>
            <w:tcW w:w="1217" w:type="dxa"/>
          </w:tcPr>
          <w:p w14:paraId="54324638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ID,</w:t>
            </w:r>
          </w:p>
          <w:p w14:paraId="27BCBE3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,</w:t>
            </w:r>
          </w:p>
          <w:p w14:paraId="0EDB199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,</w:t>
            </w:r>
          </w:p>
          <w:p w14:paraId="0671206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,</w:t>
            </w:r>
          </w:p>
          <w:p w14:paraId="3CF5D16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</w:t>
            </w:r>
          </w:p>
        </w:tc>
        <w:tc>
          <w:tcPr>
            <w:tcW w:w="1743" w:type="dxa"/>
          </w:tcPr>
          <w:p w14:paraId="3D6E89FF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26854354</w:t>
            </w:r>
          </w:p>
        </w:tc>
        <w:tc>
          <w:tcPr>
            <w:tcW w:w="1217" w:type="dxa"/>
          </w:tcPr>
          <w:p w14:paraId="54B0DCF8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ID,</w:t>
            </w:r>
          </w:p>
          <w:p w14:paraId="2019EE10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,</w:t>
            </w:r>
          </w:p>
          <w:p w14:paraId="1DCE98B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,</w:t>
            </w:r>
          </w:p>
          <w:p w14:paraId="19C60B4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,</w:t>
            </w:r>
          </w:p>
          <w:p w14:paraId="5DAACE3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</w:t>
            </w:r>
          </w:p>
        </w:tc>
        <w:tc>
          <w:tcPr>
            <w:tcW w:w="1743" w:type="dxa"/>
          </w:tcPr>
          <w:p w14:paraId="7CB5519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21931671</w:t>
            </w:r>
          </w:p>
        </w:tc>
        <w:tc>
          <w:tcPr>
            <w:tcW w:w="1217" w:type="dxa"/>
          </w:tcPr>
          <w:p w14:paraId="5308109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ID,</w:t>
            </w:r>
          </w:p>
          <w:p w14:paraId="7771E2CC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,</w:t>
            </w:r>
          </w:p>
          <w:p w14:paraId="671699CD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,</w:t>
            </w:r>
          </w:p>
          <w:p w14:paraId="69174AAD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,</w:t>
            </w:r>
          </w:p>
          <w:p w14:paraId="3D98BCB1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</w:t>
            </w:r>
          </w:p>
        </w:tc>
        <w:tc>
          <w:tcPr>
            <w:tcW w:w="1499" w:type="dxa"/>
          </w:tcPr>
          <w:p w14:paraId="278BB71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4341061</w:t>
            </w:r>
          </w:p>
        </w:tc>
      </w:tr>
      <w:tr w:rsidR="004666EA" w:rsidRPr="0005237A" w14:paraId="6D7BECB4" w14:textId="77777777" w:rsidTr="004666EA">
        <w:tc>
          <w:tcPr>
            <w:tcW w:w="1450" w:type="dxa"/>
          </w:tcPr>
          <w:p w14:paraId="0799AD2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7.1</w:t>
            </w:r>
          </w:p>
        </w:tc>
        <w:tc>
          <w:tcPr>
            <w:tcW w:w="696" w:type="dxa"/>
          </w:tcPr>
          <w:p w14:paraId="2D9575E9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30</w:t>
            </w:r>
          </w:p>
        </w:tc>
        <w:tc>
          <w:tcPr>
            <w:tcW w:w="870" w:type="dxa"/>
          </w:tcPr>
          <w:p w14:paraId="59D927F6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TACG</w:t>
            </w:r>
          </w:p>
        </w:tc>
        <w:tc>
          <w:tcPr>
            <w:tcW w:w="683" w:type="dxa"/>
          </w:tcPr>
          <w:p w14:paraId="7ADEEAA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T</w:t>
            </w:r>
          </w:p>
        </w:tc>
        <w:tc>
          <w:tcPr>
            <w:tcW w:w="1217" w:type="dxa"/>
          </w:tcPr>
          <w:p w14:paraId="54DDAE50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1309.01</w:t>
            </w:r>
          </w:p>
          <w:p w14:paraId="5775073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3FA2556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450:452:99:</w:t>
            </w:r>
          </w:p>
          <w:p w14:paraId="51B3C98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794824B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743" w:type="dxa"/>
          </w:tcPr>
          <w:p w14:paraId="5FB4D83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217" w:type="dxa"/>
          </w:tcPr>
          <w:p w14:paraId="37D8AE0C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743" w:type="dxa"/>
          </w:tcPr>
          <w:p w14:paraId="0E99CEF0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217" w:type="dxa"/>
          </w:tcPr>
          <w:p w14:paraId="3DA4991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499" w:type="dxa"/>
          </w:tcPr>
          <w:p w14:paraId="6E91E144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</w:tr>
      <w:tr w:rsidR="004666EA" w:rsidRPr="0005237A" w14:paraId="33DD1B2C" w14:textId="77777777" w:rsidTr="004666EA">
        <w:tc>
          <w:tcPr>
            <w:tcW w:w="1450" w:type="dxa"/>
          </w:tcPr>
          <w:p w14:paraId="4634B119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7.1</w:t>
            </w:r>
          </w:p>
        </w:tc>
        <w:tc>
          <w:tcPr>
            <w:tcW w:w="696" w:type="dxa"/>
          </w:tcPr>
          <w:p w14:paraId="6E7AE1B9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80</w:t>
            </w:r>
          </w:p>
        </w:tc>
        <w:tc>
          <w:tcPr>
            <w:tcW w:w="870" w:type="dxa"/>
          </w:tcPr>
          <w:p w14:paraId="7B3267A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</w:t>
            </w:r>
          </w:p>
        </w:tc>
        <w:tc>
          <w:tcPr>
            <w:tcW w:w="683" w:type="dxa"/>
          </w:tcPr>
          <w:p w14:paraId="57BF2571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G</w:t>
            </w:r>
          </w:p>
        </w:tc>
        <w:tc>
          <w:tcPr>
            <w:tcW w:w="1217" w:type="dxa"/>
          </w:tcPr>
          <w:p w14:paraId="5B0C4DAB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2309.01</w:t>
            </w:r>
          </w:p>
          <w:p w14:paraId="020C8F5D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36E4880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800:452:99:</w:t>
            </w:r>
          </w:p>
          <w:p w14:paraId="7843329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44F87E42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3309.01</w:t>
            </w:r>
          </w:p>
          <w:p w14:paraId="0C1074D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6E5ED476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47099ED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571F6E34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743" w:type="dxa"/>
          </w:tcPr>
          <w:p w14:paraId="6BD3A16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217" w:type="dxa"/>
          </w:tcPr>
          <w:p w14:paraId="30E39E19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499" w:type="dxa"/>
          </w:tcPr>
          <w:p w14:paraId="2734E90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</w:tr>
      <w:tr w:rsidR="004666EA" w:rsidRPr="0005237A" w14:paraId="05D25C90" w14:textId="77777777" w:rsidTr="004666EA">
        <w:tc>
          <w:tcPr>
            <w:tcW w:w="1450" w:type="dxa"/>
          </w:tcPr>
          <w:p w14:paraId="44682819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8.1</w:t>
            </w:r>
          </w:p>
        </w:tc>
        <w:tc>
          <w:tcPr>
            <w:tcW w:w="696" w:type="dxa"/>
          </w:tcPr>
          <w:p w14:paraId="6AD71B00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800</w:t>
            </w:r>
          </w:p>
        </w:tc>
        <w:tc>
          <w:tcPr>
            <w:tcW w:w="870" w:type="dxa"/>
          </w:tcPr>
          <w:p w14:paraId="5933B99F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T</w:t>
            </w:r>
          </w:p>
        </w:tc>
        <w:tc>
          <w:tcPr>
            <w:tcW w:w="683" w:type="dxa"/>
          </w:tcPr>
          <w:p w14:paraId="3064F4E2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G</w:t>
            </w:r>
          </w:p>
        </w:tc>
        <w:tc>
          <w:tcPr>
            <w:tcW w:w="1217" w:type="dxa"/>
          </w:tcPr>
          <w:p w14:paraId="2C136010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743" w:type="dxa"/>
          </w:tcPr>
          <w:p w14:paraId="7E59171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217" w:type="dxa"/>
          </w:tcPr>
          <w:p w14:paraId="3AD86A15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4309.01</w:t>
            </w:r>
          </w:p>
          <w:p w14:paraId="1B6A8A76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614E9ABF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1F936EF9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76151B46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2312.01</w:t>
            </w:r>
          </w:p>
          <w:p w14:paraId="22C43DF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5D894DF2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77801F5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09404CE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499" w:type="dxa"/>
          </w:tcPr>
          <w:p w14:paraId="02D378EA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</w:tr>
      <w:tr w:rsidR="004666EA" w:rsidRPr="0005237A" w14:paraId="268F4D99" w14:textId="77777777" w:rsidTr="004666EA">
        <w:tc>
          <w:tcPr>
            <w:tcW w:w="1450" w:type="dxa"/>
          </w:tcPr>
          <w:p w14:paraId="7235B29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9.1</w:t>
            </w:r>
          </w:p>
        </w:tc>
        <w:tc>
          <w:tcPr>
            <w:tcW w:w="696" w:type="dxa"/>
          </w:tcPr>
          <w:p w14:paraId="1111371F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287</w:t>
            </w:r>
          </w:p>
        </w:tc>
        <w:tc>
          <w:tcPr>
            <w:tcW w:w="870" w:type="dxa"/>
          </w:tcPr>
          <w:p w14:paraId="5C7C569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T</w:t>
            </w:r>
          </w:p>
        </w:tc>
        <w:tc>
          <w:tcPr>
            <w:tcW w:w="683" w:type="dxa"/>
          </w:tcPr>
          <w:p w14:paraId="2912866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G</w:t>
            </w:r>
          </w:p>
        </w:tc>
        <w:tc>
          <w:tcPr>
            <w:tcW w:w="1217" w:type="dxa"/>
          </w:tcPr>
          <w:p w14:paraId="46BB8D1D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743" w:type="dxa"/>
          </w:tcPr>
          <w:p w14:paraId="24216E00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217" w:type="dxa"/>
          </w:tcPr>
          <w:p w14:paraId="3185AF06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1309.01</w:t>
            </w:r>
          </w:p>
          <w:p w14:paraId="7098356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1A464B9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15CE0A11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1C64E27A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3312.01</w:t>
            </w:r>
          </w:p>
          <w:p w14:paraId="655133EA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774190CA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295C8E18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5EC3FA2C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4312.01</w:t>
            </w:r>
          </w:p>
          <w:p w14:paraId="1F614074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499" w:type="dxa"/>
          </w:tcPr>
          <w:p w14:paraId="70F26D24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1F51F77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30854,0</w:t>
            </w:r>
          </w:p>
        </w:tc>
      </w:tr>
      <w:tr w:rsidR="004666EA" w:rsidRPr="0005237A" w14:paraId="6D99E331" w14:textId="77777777" w:rsidTr="004666EA">
        <w:tc>
          <w:tcPr>
            <w:tcW w:w="1450" w:type="dxa"/>
          </w:tcPr>
          <w:p w14:paraId="62A0B75A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9.1</w:t>
            </w:r>
          </w:p>
        </w:tc>
        <w:tc>
          <w:tcPr>
            <w:tcW w:w="696" w:type="dxa"/>
          </w:tcPr>
          <w:p w14:paraId="4AA6F08E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10</w:t>
            </w:r>
          </w:p>
        </w:tc>
        <w:tc>
          <w:tcPr>
            <w:tcW w:w="870" w:type="dxa"/>
          </w:tcPr>
          <w:p w14:paraId="016750E8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</w:t>
            </w:r>
          </w:p>
        </w:tc>
        <w:tc>
          <w:tcPr>
            <w:tcW w:w="683" w:type="dxa"/>
          </w:tcPr>
          <w:p w14:paraId="7397752C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G</w:t>
            </w:r>
          </w:p>
        </w:tc>
        <w:tc>
          <w:tcPr>
            <w:tcW w:w="1217" w:type="dxa"/>
          </w:tcPr>
          <w:p w14:paraId="14770F3A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2309.01</w:t>
            </w:r>
          </w:p>
          <w:p w14:paraId="368FD4D9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46E56C30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6A7441B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20854,0</w:t>
            </w:r>
          </w:p>
        </w:tc>
        <w:tc>
          <w:tcPr>
            <w:tcW w:w="1217" w:type="dxa"/>
          </w:tcPr>
          <w:p w14:paraId="090A8A0A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1309.01</w:t>
            </w:r>
          </w:p>
          <w:p w14:paraId="745E52B5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6197E8F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1BD1CF82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5B127E66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3312.01</w:t>
            </w:r>
          </w:p>
          <w:p w14:paraId="6F87F687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743" w:type="dxa"/>
          </w:tcPr>
          <w:p w14:paraId="4E099353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6065C1C6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  <w:tc>
          <w:tcPr>
            <w:tcW w:w="1217" w:type="dxa"/>
          </w:tcPr>
          <w:p w14:paraId="3AC7B4FA" w14:textId="77777777" w:rsidR="004666EA" w:rsidRPr="0005237A" w:rsidRDefault="004666EA" w:rsidP="004666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4312.01</w:t>
            </w:r>
          </w:p>
          <w:p w14:paraId="1A76B1D1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, PASS</w:t>
            </w:r>
            <w:proofErr w:type="gramStart"/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 xml:space="preserve"> ,…</w:t>
            </w:r>
            <w:proofErr w:type="gramEnd"/>
          </w:p>
        </w:tc>
        <w:tc>
          <w:tcPr>
            <w:tcW w:w="1499" w:type="dxa"/>
          </w:tcPr>
          <w:p w14:paraId="56904DFB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790C72B8" w14:textId="77777777" w:rsidR="004666EA" w:rsidRPr="0005237A" w:rsidRDefault="004666EA" w:rsidP="004666EA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05237A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30854,0</w:t>
            </w:r>
          </w:p>
        </w:tc>
      </w:tr>
    </w:tbl>
    <w:p w14:paraId="7EA31399" w14:textId="77777777" w:rsidR="00A36D09" w:rsidRPr="0005237A" w:rsidRDefault="00A36D09">
      <w:pPr>
        <w:rPr>
          <w:rFonts w:ascii="Times New Roman" w:hAnsi="Times New Roman" w:cs="Times New Roman"/>
          <w:sz w:val="24"/>
          <w:szCs w:val="24"/>
        </w:rPr>
      </w:pPr>
    </w:p>
    <w:p w14:paraId="4A6BE1C2" w14:textId="77777777" w:rsidR="009149B2" w:rsidRPr="0005237A" w:rsidRDefault="009149B2">
      <w:pPr>
        <w:rPr>
          <w:rFonts w:ascii="Times New Roman" w:hAnsi="Times New Roman" w:cs="Times New Roman"/>
          <w:sz w:val="24"/>
          <w:szCs w:val="24"/>
        </w:rPr>
      </w:pPr>
    </w:p>
    <w:sectPr w:rsidR="009149B2" w:rsidRPr="0005237A" w:rsidSect="009149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6D"/>
    <w:rsid w:val="0005237A"/>
    <w:rsid w:val="000B74DA"/>
    <w:rsid w:val="00334D6D"/>
    <w:rsid w:val="00380C96"/>
    <w:rsid w:val="003E5BCA"/>
    <w:rsid w:val="004666EA"/>
    <w:rsid w:val="006D3F66"/>
    <w:rsid w:val="00722152"/>
    <w:rsid w:val="008F04A6"/>
    <w:rsid w:val="009149B2"/>
    <w:rsid w:val="00A36D09"/>
    <w:rsid w:val="00AF2BF4"/>
    <w:rsid w:val="00B23A4C"/>
    <w:rsid w:val="00BB540A"/>
    <w:rsid w:val="00BE0EBB"/>
    <w:rsid w:val="00CB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C9A"/>
  <w15:chartTrackingRefBased/>
  <w15:docId w15:val="{6D0EAA02-216E-44A5-8CEB-F53F97F7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9B2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D6D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D6D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D6D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D6D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D6D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D6D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D6D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D6D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D6D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D6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D6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D6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D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D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D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D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D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D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D6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D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D6D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D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34D6D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D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D6D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D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D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D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D6D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9149B2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rsid w:val="009149B2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usorn Lee</dc:creator>
  <cp:keywords/>
  <dc:description/>
  <cp:lastModifiedBy>Danusorn Lee</cp:lastModifiedBy>
  <cp:revision>6</cp:revision>
  <dcterms:created xsi:type="dcterms:W3CDTF">2025-07-14T16:28:00Z</dcterms:created>
  <dcterms:modified xsi:type="dcterms:W3CDTF">2025-11-03T17:15:00Z</dcterms:modified>
</cp:coreProperties>
</file>